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BBC4C" w14:textId="67E93585" w:rsidR="00B92414" w:rsidRPr="008427B7" w:rsidRDefault="00B92414" w:rsidP="00B92414">
      <w:pPr>
        <w:rPr>
          <w:rFonts w:cs="Times New Roman"/>
          <w:color w:val="000000" w:themeColor="text1"/>
          <w:sz w:val="21"/>
          <w:szCs w:val="21"/>
        </w:rPr>
      </w:pPr>
      <w:r w:rsidRPr="008427B7">
        <w:rPr>
          <w:rFonts w:cs="Times New Roman"/>
          <w:color w:val="000000" w:themeColor="text1"/>
          <w:sz w:val="21"/>
          <w:szCs w:val="21"/>
        </w:rPr>
        <w:t>Supplementary table 1</w:t>
      </w:r>
      <w:r w:rsidR="00A426E8" w:rsidRPr="008427B7">
        <w:rPr>
          <w:rFonts w:cs="Times New Roman"/>
          <w:color w:val="000000" w:themeColor="text1"/>
          <w:sz w:val="21"/>
          <w:szCs w:val="21"/>
        </w:rPr>
        <w:t>.</w:t>
      </w:r>
      <w:r w:rsidRPr="008427B7">
        <w:rPr>
          <w:rFonts w:cs="Times New Roman"/>
          <w:color w:val="000000" w:themeColor="text1"/>
          <w:sz w:val="21"/>
          <w:szCs w:val="21"/>
        </w:rPr>
        <w:t xml:space="preserve"> Baseline characteristics in the training and validation groups</w:t>
      </w:r>
      <w:r w:rsidR="004B0596">
        <w:rPr>
          <w:rFonts w:cs="Times New Roman"/>
          <w:color w:val="000000" w:themeColor="text1"/>
          <w:sz w:val="21"/>
          <w:szCs w:val="21"/>
        </w:rPr>
        <w:t xml:space="preserve"> </w:t>
      </w:r>
      <w:r w:rsidR="004B0596" w:rsidRPr="004B0596">
        <w:rPr>
          <w:rFonts w:cs="Times New Roman" w:hint="eastAsia"/>
          <w:color w:val="000000" w:themeColor="text1"/>
          <w:sz w:val="21"/>
          <w:szCs w:val="21"/>
          <w:highlight w:val="yellow"/>
          <w:vertAlign w:val="superscript"/>
          <w:lang w:eastAsia="zh-CN"/>
        </w:rPr>
        <w:t>a</w:t>
      </w:r>
      <w:r w:rsidRPr="008427B7">
        <w:rPr>
          <w:rFonts w:cs="Times New Roman"/>
          <w:color w:val="000000" w:themeColor="text1"/>
          <w:sz w:val="21"/>
          <w:szCs w:val="21"/>
        </w:rPr>
        <w:t>.</w:t>
      </w:r>
    </w:p>
    <w:tbl>
      <w:tblPr>
        <w:tblW w:w="9100" w:type="dxa"/>
        <w:tblLook w:val="0420" w:firstRow="1" w:lastRow="0" w:firstColumn="0" w:lastColumn="0" w:noHBand="0" w:noVBand="1"/>
      </w:tblPr>
      <w:tblGrid>
        <w:gridCol w:w="2779"/>
        <w:gridCol w:w="1737"/>
        <w:gridCol w:w="1622"/>
        <w:gridCol w:w="816"/>
        <w:gridCol w:w="1593"/>
        <w:gridCol w:w="553"/>
      </w:tblGrid>
      <w:tr w:rsidR="00A426E8" w:rsidRPr="008427B7" w14:paraId="668A957E" w14:textId="77777777" w:rsidTr="00A426E8">
        <w:trPr>
          <w:tblHeader/>
        </w:trPr>
        <w:tc>
          <w:tcPr>
            <w:tcW w:w="27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873D" w14:textId="77777777" w:rsidR="00C101E4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427B7">
              <w:rPr>
                <w:rFonts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077775" w14:textId="77777777" w:rsidR="00A426E8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raining group, </w:t>
            </w:r>
          </w:p>
          <w:p w14:paraId="32A80644" w14:textId="78B71B96" w:rsidR="00C101E4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 = 1211</w:t>
            </w: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6E4A" w14:textId="77777777" w:rsidR="00A426E8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427B7">
              <w:rPr>
                <w:rFonts w:cs="Times New Roman"/>
                <w:color w:val="000000"/>
                <w:sz w:val="18"/>
                <w:szCs w:val="18"/>
              </w:rPr>
              <w:t>Validation group</w:t>
            </w:r>
            <w:r w:rsidR="00A426E8" w:rsidRPr="008427B7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A426E8" w:rsidRPr="008427B7">
              <w:rPr>
                <w:rFonts w:cs="Times New Roman"/>
                <w:color w:val="000000"/>
                <w:sz w:val="18"/>
                <w:szCs w:val="18"/>
                <w:lang w:eastAsia="zh-CN"/>
              </w:rPr>
              <w:t>I</w:t>
            </w:r>
          </w:p>
          <w:p w14:paraId="73052B6D" w14:textId="3B448DE6" w:rsidR="00C101E4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sz w:val="18"/>
                <w:szCs w:val="18"/>
              </w:rPr>
            </w:pPr>
            <w:r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N = </w:t>
            </w:r>
            <w:r w:rsidRPr="008427B7">
              <w:rPr>
                <w:rFonts w:cs="Times New Roman"/>
                <w:color w:val="000000"/>
                <w:sz w:val="18"/>
                <w:szCs w:val="18"/>
                <w:lang w:eastAsia="zh-CN"/>
              </w:rPr>
              <w:t>492</w:t>
            </w:r>
          </w:p>
        </w:tc>
        <w:tc>
          <w:tcPr>
            <w:tcW w:w="8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5FF4CD" w14:textId="589805A0" w:rsidR="00C101E4" w:rsidRPr="008427B7" w:rsidRDefault="00A426E8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427B7">
              <w:rPr>
                <w:rFonts w:cs="Times New Roman"/>
                <w:i/>
                <w:color w:val="000000"/>
                <w:sz w:val="18"/>
                <w:szCs w:val="18"/>
                <w:lang w:eastAsia="zh-CN"/>
              </w:rPr>
              <w:t xml:space="preserve">P </w:t>
            </w:r>
            <w:r w:rsidRPr="008427B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9547" w14:textId="77777777" w:rsidR="00A426E8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427B7">
              <w:rPr>
                <w:rFonts w:cs="Times New Roman"/>
                <w:color w:val="000000"/>
                <w:sz w:val="18"/>
                <w:szCs w:val="18"/>
              </w:rPr>
              <w:t>Validation group</w:t>
            </w:r>
            <w:r w:rsidR="00A426E8" w:rsidRPr="008427B7">
              <w:rPr>
                <w:rFonts w:cs="Times New Roman"/>
                <w:color w:val="000000"/>
                <w:sz w:val="18"/>
                <w:szCs w:val="18"/>
              </w:rPr>
              <w:t xml:space="preserve"> II</w:t>
            </w:r>
          </w:p>
          <w:p w14:paraId="043F2E39" w14:textId="0098641E" w:rsidR="00C101E4" w:rsidRPr="008427B7" w:rsidRDefault="00C101E4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sz w:val="18"/>
                <w:szCs w:val="18"/>
              </w:rPr>
            </w:pPr>
            <w:r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N = </w:t>
            </w:r>
            <w:r w:rsidRPr="008427B7">
              <w:rPr>
                <w:rFonts w:cs="Times New Roman"/>
                <w:color w:val="000000"/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FAB5" w14:textId="22029843" w:rsidR="00C101E4" w:rsidRPr="008427B7" w:rsidRDefault="00A426E8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cs="Times New Roman"/>
                <w:sz w:val="18"/>
                <w:szCs w:val="18"/>
              </w:rPr>
            </w:pPr>
            <w:r w:rsidRPr="008427B7">
              <w:rPr>
                <w:rFonts w:eastAsia="Arial" w:cs="Times New Roman"/>
                <w:i/>
                <w:color w:val="000000"/>
                <w:sz w:val="18"/>
                <w:szCs w:val="18"/>
              </w:rPr>
              <w:t>P</w:t>
            </w:r>
            <w:r w:rsidR="00C101E4" w:rsidRPr="008427B7"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427B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426E8" w:rsidRPr="008427B7" w14:paraId="1094CDB6" w14:textId="77777777" w:rsidTr="00A426E8">
        <w:tc>
          <w:tcPr>
            <w:tcW w:w="27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F54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der, n (%)</w:t>
            </w:r>
          </w:p>
        </w:tc>
        <w:tc>
          <w:tcPr>
            <w:tcW w:w="17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EEFA2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C33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2253E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2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C82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CAD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49</w:t>
            </w:r>
          </w:p>
        </w:tc>
      </w:tr>
      <w:tr w:rsidR="00A426E8" w:rsidRPr="008427B7" w14:paraId="72870206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81A8" w14:textId="77777777" w:rsidR="00C101E4" w:rsidRPr="008427B7" w:rsidRDefault="00C101E4" w:rsidP="00A426E8">
            <w:pPr>
              <w:spacing w:before="0" w:after="0"/>
              <w:ind w:firstLineChars="100" w:firstLine="18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0EC8E6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17 (3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E23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4 (39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1D3154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1E0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 (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13C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426E8" w:rsidRPr="008427B7" w14:paraId="7F7C7685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91B2" w14:textId="77777777" w:rsidR="00C101E4" w:rsidRPr="008427B7" w:rsidRDefault="00C101E4" w:rsidP="00A426E8">
            <w:pPr>
              <w:spacing w:before="0" w:after="0"/>
              <w:ind w:firstLineChars="100" w:firstLine="18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933AB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4 (63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A11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8 (61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14EFA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189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3 (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057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426E8" w:rsidRPr="008427B7" w14:paraId="648BDB4A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CE8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8F78A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 (29, 6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3D1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2 (31, 69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786B7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21A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 (42.75, 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B55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4CF64C78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9C6B" w14:textId="419F2772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cohol</w:t>
            </w:r>
            <w:r w:rsidR="004B059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consumption</w:t>
            </w: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459C5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D64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A73FD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3A0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287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</w:tr>
      <w:tr w:rsidR="00A426E8" w:rsidRPr="008427B7" w14:paraId="3E939AEB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7422" w14:textId="77777777" w:rsidR="00C101E4" w:rsidRPr="008427B7" w:rsidRDefault="00C101E4" w:rsidP="00A426E8">
            <w:pPr>
              <w:spacing w:before="0" w:after="0"/>
              <w:ind w:firstLineChars="100" w:firstLine="18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D3FC5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1 (8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741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31 (88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66721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E81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5 (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B19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426E8" w:rsidRPr="008427B7" w14:paraId="0CC47F05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FCC4" w14:textId="77777777" w:rsidR="00C101E4" w:rsidRPr="008427B7" w:rsidRDefault="00C101E4" w:rsidP="00A426E8">
            <w:pPr>
              <w:spacing w:before="0" w:after="0"/>
              <w:ind w:firstLineChars="100" w:firstLine="18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AFCB6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0 (1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5DA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 (12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E58A3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4E3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 (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DBC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426E8" w:rsidRPr="008427B7" w14:paraId="17D741AF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A3E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ric acid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22B56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7 (222, 36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34D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1 (233, 367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19C7F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4C16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44 (183.5, 30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BD6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233C6D63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969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eatinine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3FF0C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 (51, 7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9DD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.5 (52, 71.25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8467B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BCEE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 (48.25, 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F46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5</w:t>
            </w:r>
          </w:p>
        </w:tc>
      </w:tr>
      <w:tr w:rsidR="00A426E8" w:rsidRPr="008427B7" w14:paraId="51C71453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318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otal bilirubin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A0E0B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1 (6.9, 12.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28A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4 (6.97, 13.03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55289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FD1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3 (7.3, 13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5BD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64</w:t>
            </w:r>
          </w:p>
        </w:tc>
      </w:tr>
      <w:tr w:rsidR="00A426E8" w:rsidRPr="008427B7" w14:paraId="6600F5EF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A53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irect bilirubin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C632D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4 (2.5, 4.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C96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4 (2.5, 5.1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D0906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397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85 (2.7, 5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F62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6F8D59B1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B26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direct bilirubin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B41EC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6 (4.2, 7.9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118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95 (4.3, 8.2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2982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91B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6 (4.1, 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3F0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8</w:t>
            </w:r>
          </w:p>
        </w:tc>
      </w:tr>
      <w:tr w:rsidR="00A426E8" w:rsidRPr="008427B7" w14:paraId="0D90EA6C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CD3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otal bile acid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EAAE3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 (2, 5.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210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 (2, 5.5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9F7664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BA8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6 (2.3, 7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FC4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4C6C6701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D98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otal Protein (g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0F9F0E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.9 (63.2, 74.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DC1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.8 (62.9, 74.7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E834F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E74E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.85 (57.82, 69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686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3B9582D5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74C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bumin (g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656B0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9 (34.2, 4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0ED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9.2 (34.18, 43.6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91CD5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432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4.8 (30.5, 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7894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A426E8" w:rsidRPr="008427B7" w14:paraId="79148F04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00A4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obulin (g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2A768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.2 (25.9, 32.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23D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.4 (25.87, 32.92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52CB6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995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.2 (24.4, 3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A346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A426E8" w:rsidRPr="008427B7" w14:paraId="3EA3E54C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7D7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anine aminotransferase (U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3C54F4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11, 23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0CF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10, 22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C2A1B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F3F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 (10, 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7E8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6</w:t>
            </w:r>
          </w:p>
        </w:tc>
      </w:tr>
      <w:tr w:rsidR="00A426E8" w:rsidRPr="008427B7" w14:paraId="726FC441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6FC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spartate aminotransferase (U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EDC12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 (17, 2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9E33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17, 25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BFDF7F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E43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16, 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5DC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4</w:t>
            </w:r>
          </w:p>
        </w:tc>
      </w:tr>
      <w:tr w:rsidR="00A426E8" w:rsidRPr="008427B7" w14:paraId="56B01BCE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E27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kaline phosphatase (U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A46B4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 (62, 9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AB20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 (64, 95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B8D6E5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FB17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.5 (61.75, 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6A6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14</w:t>
            </w:r>
          </w:p>
        </w:tc>
      </w:tr>
      <w:tr w:rsidR="00A426E8" w:rsidRPr="008427B7" w14:paraId="1BE85C29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89A0" w14:textId="3C55DAB2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hite blood cell (x10^9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D7862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29 (5.14, 7.6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8DD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3 (5.13, 7.54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492F41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8D8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58 (4.73, 9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67BD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2</w:t>
            </w:r>
          </w:p>
        </w:tc>
      </w:tr>
      <w:tr w:rsidR="00A426E8" w:rsidRPr="008427B7" w14:paraId="5EE7A9B4" w14:textId="77777777" w:rsidTr="00A426E8">
        <w:tc>
          <w:tcPr>
            <w:tcW w:w="2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419A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solute neutrophil count (x10^9/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F57278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09 (3.14, 5.3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4CB2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04 (3.19, 5.33)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CC201B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84AC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2 (3.24, 7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A4A9" w14:textId="77777777" w:rsidR="00C101E4" w:rsidRPr="008427B7" w:rsidRDefault="00C101E4" w:rsidP="00A426E8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 0.001</w:t>
            </w:r>
          </w:p>
        </w:tc>
      </w:tr>
      <w:tr w:rsidR="00C101E4" w:rsidRPr="008427B7" w14:paraId="08DAAF52" w14:textId="77777777" w:rsidTr="00A426E8">
        <w:tc>
          <w:tcPr>
            <w:tcW w:w="9098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78665513" w14:textId="7A6501B6" w:rsidR="00C101E4" w:rsidRPr="008427B7" w:rsidRDefault="00A426E8" w:rsidP="00A426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cs="Times New Roman"/>
                <w:sz w:val="18"/>
                <w:szCs w:val="18"/>
              </w:rPr>
            </w:pPr>
            <w:proofErr w:type="gramStart"/>
            <w:r w:rsidRPr="008427B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>Continual variables</w:t>
            </w:r>
            <w:proofErr w:type="gramEnd"/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 were displayed as Median (IQR), categorical variables were displayed as number (percentage)</w:t>
            </w:r>
            <w:r w:rsidRPr="008427B7">
              <w:rPr>
                <w:rFonts w:eastAsia="Arial" w:cs="Times New Roman"/>
                <w:color w:val="000000"/>
                <w:sz w:val="18"/>
                <w:szCs w:val="18"/>
              </w:rPr>
              <w:t>;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101E4" w:rsidRPr="008427B7" w14:paraId="1E82EAB1" w14:textId="77777777" w:rsidTr="00A426E8">
        <w:tc>
          <w:tcPr>
            <w:tcW w:w="9098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4884822E" w14:textId="51D1E6B0" w:rsidR="00C101E4" w:rsidRPr="008427B7" w:rsidRDefault="00A426E8" w:rsidP="00F67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cs="Times New Roman"/>
                <w:sz w:val="18"/>
                <w:szCs w:val="18"/>
              </w:rPr>
            </w:pPr>
            <w:r w:rsidRPr="008427B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Categorical variables were compared </w:t>
            </w:r>
            <w:r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to the training group 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>by Pearson's Chi-squared test, continual variables were</w:t>
            </w:r>
            <w:r w:rsidRPr="008427B7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  <w:r w:rsidR="00C101E4" w:rsidRPr="008427B7">
              <w:rPr>
                <w:rFonts w:eastAsia="Arial" w:cs="Times New Roman"/>
                <w:color w:val="000000"/>
                <w:sz w:val="18"/>
                <w:szCs w:val="18"/>
              </w:rPr>
              <w:t>analyzed by Wilcoxon rank sum test.</w:t>
            </w:r>
          </w:p>
        </w:tc>
      </w:tr>
    </w:tbl>
    <w:p w14:paraId="1F7242D2" w14:textId="77777777" w:rsidR="00AA57A7" w:rsidRPr="008427B7" w:rsidRDefault="00AA57A7" w:rsidP="00B92414">
      <w:pPr>
        <w:rPr>
          <w:rFonts w:cs="Times New Roman"/>
          <w:color w:val="000000" w:themeColor="text1"/>
          <w:szCs w:val="21"/>
          <w:lang w:eastAsia="zh-CN"/>
        </w:rPr>
      </w:pPr>
    </w:p>
    <w:p w14:paraId="7D7A46CE" w14:textId="77777777" w:rsidR="00AA57A7" w:rsidRPr="008427B7" w:rsidRDefault="00AA57A7" w:rsidP="00B92414">
      <w:pPr>
        <w:rPr>
          <w:rFonts w:cs="Times New Roman"/>
          <w:color w:val="000000" w:themeColor="text1"/>
          <w:szCs w:val="21"/>
          <w:lang w:eastAsia="zh-CN"/>
        </w:rPr>
      </w:pPr>
    </w:p>
    <w:p w14:paraId="56FB48D7" w14:textId="77777777" w:rsidR="00AA57A7" w:rsidRPr="008427B7" w:rsidRDefault="00AA57A7" w:rsidP="00B92414">
      <w:pPr>
        <w:rPr>
          <w:rFonts w:cs="Times New Roman"/>
          <w:color w:val="000000" w:themeColor="text1"/>
          <w:szCs w:val="21"/>
          <w:lang w:eastAsia="zh-CN"/>
        </w:rPr>
      </w:pPr>
    </w:p>
    <w:p w14:paraId="012651A0" w14:textId="77777777" w:rsidR="00AA57A7" w:rsidRPr="008427B7" w:rsidRDefault="00AA57A7" w:rsidP="00B92414">
      <w:pPr>
        <w:rPr>
          <w:rFonts w:cs="Times New Roman"/>
          <w:color w:val="000000" w:themeColor="text1"/>
          <w:szCs w:val="21"/>
          <w:lang w:eastAsia="zh-CN"/>
        </w:rPr>
      </w:pPr>
    </w:p>
    <w:p w14:paraId="7C708186" w14:textId="77777777" w:rsidR="00A426E8" w:rsidRPr="008427B7" w:rsidRDefault="00A426E8" w:rsidP="00B92414">
      <w:pPr>
        <w:rPr>
          <w:rFonts w:cs="Times New Roman"/>
          <w:color w:val="000000" w:themeColor="text1"/>
          <w:szCs w:val="21"/>
        </w:rPr>
      </w:pPr>
    </w:p>
    <w:p w14:paraId="61ABFD9F" w14:textId="77777777" w:rsidR="00A426E8" w:rsidRPr="008427B7" w:rsidRDefault="00A426E8" w:rsidP="00B92414">
      <w:pPr>
        <w:rPr>
          <w:rFonts w:cs="Times New Roman"/>
          <w:color w:val="000000" w:themeColor="text1"/>
          <w:szCs w:val="21"/>
        </w:rPr>
      </w:pPr>
    </w:p>
    <w:p w14:paraId="5AA624B1" w14:textId="77777777" w:rsidR="00A426E8" w:rsidRPr="008427B7" w:rsidRDefault="00A426E8" w:rsidP="00B92414">
      <w:pPr>
        <w:rPr>
          <w:rFonts w:cs="Times New Roman"/>
          <w:color w:val="000000" w:themeColor="text1"/>
          <w:szCs w:val="21"/>
        </w:rPr>
      </w:pPr>
    </w:p>
    <w:p w14:paraId="01671D99" w14:textId="77777777" w:rsidR="00A426E8" w:rsidRPr="008427B7" w:rsidRDefault="00A426E8" w:rsidP="00B92414">
      <w:pPr>
        <w:rPr>
          <w:rFonts w:cs="Times New Roman"/>
          <w:color w:val="000000" w:themeColor="text1"/>
          <w:szCs w:val="21"/>
        </w:rPr>
      </w:pPr>
    </w:p>
    <w:p w14:paraId="361621B8" w14:textId="1CA295DC" w:rsidR="00B92414" w:rsidRPr="008427B7" w:rsidRDefault="00B92414" w:rsidP="00B92414">
      <w:pPr>
        <w:rPr>
          <w:rFonts w:cs="Times New Roman"/>
          <w:sz w:val="21"/>
          <w:szCs w:val="21"/>
          <w:lang w:eastAsia="zh-CN"/>
        </w:rPr>
      </w:pPr>
      <w:r w:rsidRPr="008427B7">
        <w:rPr>
          <w:rFonts w:cs="Times New Roman"/>
          <w:color w:val="000000" w:themeColor="text1"/>
          <w:sz w:val="21"/>
          <w:szCs w:val="21"/>
        </w:rPr>
        <w:lastRenderedPageBreak/>
        <w:t>Supplementary table 2</w:t>
      </w:r>
      <w:r w:rsidR="00A426E8" w:rsidRPr="008427B7">
        <w:rPr>
          <w:rFonts w:cs="Times New Roman"/>
          <w:color w:val="000000" w:themeColor="text1"/>
          <w:sz w:val="21"/>
          <w:szCs w:val="21"/>
        </w:rPr>
        <w:t>.</w:t>
      </w:r>
      <w:r w:rsidRPr="008427B7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Pr="008427B7">
        <w:rPr>
          <w:rFonts w:cs="Times New Roman"/>
          <w:color w:val="000000" w:themeColor="text1"/>
          <w:sz w:val="21"/>
          <w:szCs w:val="21"/>
        </w:rPr>
        <w:t xml:space="preserve">The linearity test between the involved </w:t>
      </w:r>
      <w:r w:rsidR="00A426E8" w:rsidRPr="008427B7">
        <w:rPr>
          <w:rFonts w:cs="Times New Roman"/>
          <w:color w:val="000000" w:themeColor="text1"/>
          <w:sz w:val="21"/>
          <w:szCs w:val="21"/>
        </w:rPr>
        <w:t xml:space="preserve">continual </w:t>
      </w:r>
      <w:r w:rsidRPr="008427B7">
        <w:rPr>
          <w:rFonts w:cs="Times New Roman"/>
          <w:color w:val="000000" w:themeColor="text1"/>
          <w:sz w:val="21"/>
          <w:szCs w:val="21"/>
        </w:rPr>
        <w:t xml:space="preserve">variables and </w:t>
      </w:r>
      <w:proofErr w:type="spellStart"/>
      <w:r w:rsidRPr="008427B7">
        <w:rPr>
          <w:rFonts w:cs="Times New Roman"/>
          <w:color w:val="000000" w:themeColor="text1"/>
          <w:sz w:val="21"/>
          <w:szCs w:val="21"/>
        </w:rPr>
        <w:t>logitp</w:t>
      </w:r>
      <w:proofErr w:type="spellEnd"/>
      <w:r w:rsidRPr="008427B7">
        <w:rPr>
          <w:rFonts w:cs="Times New Roman"/>
          <w:color w:val="000000" w:themeColor="text1"/>
          <w:sz w:val="21"/>
          <w:szCs w:val="21"/>
        </w:rPr>
        <w:t xml:space="preserve"> by </w:t>
      </w:r>
      <w:proofErr w:type="spellStart"/>
      <w:r w:rsidRPr="008427B7">
        <w:rPr>
          <w:rFonts w:cs="Times New Roman"/>
          <w:color w:val="000000" w:themeColor="text1"/>
          <w:sz w:val="21"/>
          <w:szCs w:val="21"/>
        </w:rPr>
        <w:t>boxTidwell</w:t>
      </w:r>
      <w:proofErr w:type="spellEnd"/>
      <w:r w:rsidR="00A426E8" w:rsidRPr="008427B7">
        <w:rPr>
          <w:rFonts w:cs="Times New Roman"/>
          <w:color w:val="000000" w:themeColor="text1"/>
          <w:sz w:val="21"/>
          <w:szCs w:val="21"/>
        </w:rPr>
        <w:t xml:space="preserve"> test</w:t>
      </w:r>
      <w:r w:rsidRPr="008427B7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4"/>
        <w:gridCol w:w="610"/>
        <w:gridCol w:w="1041"/>
      </w:tblGrid>
      <w:tr w:rsidR="00B92414" w:rsidRPr="008427B7" w14:paraId="1B1931C1" w14:textId="77777777" w:rsidTr="00367019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86B56" w14:textId="4057E62A" w:rsidR="00B92414" w:rsidRPr="008427B7" w:rsidRDefault="00A426E8" w:rsidP="00910042">
            <w:pP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0" w:name="RANGE!A25:D34"/>
            <w:bookmarkEnd w:id="0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78DD" w14:textId="77777777" w:rsidR="00B92414" w:rsidRPr="008427B7" w:rsidRDefault="00271DF7" w:rsidP="00271DF7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atistic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A016" w14:textId="77777777" w:rsidR="00B92414" w:rsidRPr="008427B7" w:rsidRDefault="00271DF7" w:rsidP="00271DF7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</w:t>
            </w: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92414"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AA57A7" w:rsidRPr="008427B7" w14:paraId="17CD8DB4" w14:textId="77777777" w:rsidTr="0081018A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670B6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C76B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05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0A6C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688</w:t>
            </w:r>
          </w:p>
        </w:tc>
      </w:tr>
      <w:tr w:rsidR="00AA57A7" w:rsidRPr="008427B7" w14:paraId="5CA7D590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1FC45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ric acid (</w:t>
            </w:r>
            <w:proofErr w:type="spellStart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C0A8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82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9B7C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248</w:t>
            </w:r>
          </w:p>
        </w:tc>
      </w:tr>
      <w:tr w:rsidR="00AA57A7" w:rsidRPr="008427B7" w14:paraId="6716829F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D645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otal Protein (g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F08E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08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9491B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49</w:t>
            </w:r>
          </w:p>
        </w:tc>
      </w:tr>
      <w:tr w:rsidR="00AA57A7" w:rsidRPr="008427B7" w14:paraId="4F57604D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E0A97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bumin (g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93438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2089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41BB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67</w:t>
            </w:r>
          </w:p>
        </w:tc>
      </w:tr>
      <w:tr w:rsidR="00AA57A7" w:rsidRPr="008427B7" w14:paraId="4EF52621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3ABE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hite blood cell  (x10^9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83E1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5112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4E6A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92</w:t>
            </w:r>
          </w:p>
        </w:tc>
      </w:tr>
      <w:tr w:rsidR="00AA57A7" w:rsidRPr="008427B7" w14:paraId="599481F9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8FF0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solute neutrophil count (x10^9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BCC2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67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3EC2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74</w:t>
            </w:r>
          </w:p>
        </w:tc>
      </w:tr>
      <w:tr w:rsidR="00AA57A7" w:rsidRPr="008427B7" w14:paraId="70740DF2" w14:textId="77777777" w:rsidTr="0081018A">
        <w:trPr>
          <w:trHeight w:val="27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B2412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solute value of lymphocyte (x10^9/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38E9F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29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3398F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93</w:t>
            </w:r>
          </w:p>
        </w:tc>
      </w:tr>
      <w:tr w:rsidR="00AA57A7" w:rsidRPr="008427B7" w14:paraId="64220727" w14:textId="77777777" w:rsidTr="0081018A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E571" w14:textId="77777777" w:rsidR="00AA57A7" w:rsidRPr="008427B7" w:rsidRDefault="00AA57A7" w:rsidP="00AA57A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moglobin (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E282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98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399D9" w14:textId="77777777" w:rsidR="00AA57A7" w:rsidRPr="008427B7" w:rsidRDefault="00AA57A7" w:rsidP="00AA57A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8427B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5</w:t>
            </w:r>
          </w:p>
        </w:tc>
      </w:tr>
    </w:tbl>
    <w:p w14:paraId="08793D9C" w14:textId="77777777" w:rsidR="00C367B3" w:rsidRPr="008427B7" w:rsidRDefault="00C367B3">
      <w:pPr>
        <w:rPr>
          <w:rFonts w:cs="Times New Roman"/>
        </w:rPr>
      </w:pPr>
    </w:p>
    <w:sectPr w:rsidR="00C367B3" w:rsidRPr="00842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7D43D" w14:textId="77777777" w:rsidR="00A84684" w:rsidRDefault="00A84684" w:rsidP="00B92414">
      <w:pPr>
        <w:spacing w:before="0" w:after="0"/>
      </w:pPr>
      <w:r>
        <w:separator/>
      </w:r>
    </w:p>
  </w:endnote>
  <w:endnote w:type="continuationSeparator" w:id="0">
    <w:p w14:paraId="3A81F14A" w14:textId="77777777" w:rsidR="00A84684" w:rsidRDefault="00A84684" w:rsidP="00B924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3B48" w14:textId="77777777" w:rsidR="00A84684" w:rsidRDefault="00A84684" w:rsidP="00B92414">
      <w:pPr>
        <w:spacing w:before="0" w:after="0"/>
      </w:pPr>
      <w:r>
        <w:separator/>
      </w:r>
    </w:p>
  </w:footnote>
  <w:footnote w:type="continuationSeparator" w:id="0">
    <w:p w14:paraId="451CBCD7" w14:textId="77777777" w:rsidR="00A84684" w:rsidRDefault="00A84684" w:rsidP="00B9241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45"/>
    <w:rsid w:val="000C1EC3"/>
    <w:rsid w:val="001C7F24"/>
    <w:rsid w:val="001D62CF"/>
    <w:rsid w:val="00271DF7"/>
    <w:rsid w:val="00367019"/>
    <w:rsid w:val="003F4945"/>
    <w:rsid w:val="00492CA3"/>
    <w:rsid w:val="004B0596"/>
    <w:rsid w:val="004F0DF8"/>
    <w:rsid w:val="006F3813"/>
    <w:rsid w:val="007D004F"/>
    <w:rsid w:val="008427B7"/>
    <w:rsid w:val="00892435"/>
    <w:rsid w:val="008F2D2C"/>
    <w:rsid w:val="009C6F73"/>
    <w:rsid w:val="00A426E8"/>
    <w:rsid w:val="00A84684"/>
    <w:rsid w:val="00AA57A7"/>
    <w:rsid w:val="00AC7D00"/>
    <w:rsid w:val="00B92414"/>
    <w:rsid w:val="00BB4DA3"/>
    <w:rsid w:val="00BD198C"/>
    <w:rsid w:val="00C101E4"/>
    <w:rsid w:val="00C367B3"/>
    <w:rsid w:val="00CB6945"/>
    <w:rsid w:val="00D21507"/>
    <w:rsid w:val="00D86AB1"/>
    <w:rsid w:val="00DD6EA6"/>
    <w:rsid w:val="00DE6DAF"/>
    <w:rsid w:val="00F6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90C8C"/>
  <w15:docId w15:val="{F3323BAB-3CEC-431A-A76E-47C06FB6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41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4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92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41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92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k</dc:creator>
  <cp:keywords/>
  <dc:description/>
  <cp:lastModifiedBy>XL</cp:lastModifiedBy>
  <cp:revision>2</cp:revision>
  <dcterms:created xsi:type="dcterms:W3CDTF">2023-05-10T01:39:00Z</dcterms:created>
  <dcterms:modified xsi:type="dcterms:W3CDTF">2023-05-10T01:39:00Z</dcterms:modified>
</cp:coreProperties>
</file>